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2170A" w14:textId="77777777" w:rsidR="00777965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141ADB96" w14:textId="77777777" w:rsidR="00777965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A731C2" wp14:editId="0E2C9D4C">
            <wp:extent cx="7999730" cy="5435600"/>
            <wp:effectExtent l="0" t="0" r="1270" b="0"/>
            <wp:docPr id="2034083904" name="图片 1" descr="D:/公共数据库/投稿/投稿用文件/返修稿/图/Figure S1.jp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083904" name="图片 1" descr="D:/公共数据库/投稿/投稿用文件/返修稿/图/Figure S1.jpgFigure S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980" b="980"/>
                    <a:stretch>
                      <a:fillRect/>
                    </a:stretch>
                  </pic:blipFill>
                  <pic:spPr>
                    <a:xfrm>
                      <a:off x="0" y="0"/>
                      <a:ext cx="7999730" cy="543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6D432" w14:textId="4C613664" w:rsidR="00777965" w:rsidRPr="006761D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6761D5">
        <w:rPr>
          <w:rFonts w:ascii="Times New Roman" w:hAnsi="Times New Roman" w:cs="Times New Roman" w:hint="eastAsia"/>
          <w:sz w:val="24"/>
          <w:szCs w:val="24"/>
        </w:rPr>
        <w:t>Restricted cubic spline (RCS) plot of the association between DFI and eGFR (</w:t>
      </w:r>
      <w:r w:rsidRPr="006761D5">
        <w:rPr>
          <w:rFonts w:ascii="Times New Roman" w:hAnsi="Times New Roman" w:cs="Times New Roman"/>
          <w:sz w:val="24"/>
          <w:szCs w:val="24"/>
        </w:rPr>
        <w:t>&lt; 60 and ≥ 60 ml/min/1.73 m</w:t>
      </w:r>
      <w:r w:rsidRPr="00676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). (A) </w:t>
      </w:r>
      <w:r w:rsidR="006761D5">
        <w:rPr>
          <w:rFonts w:ascii="Times New Roman" w:hAnsi="Times New Roman" w:cs="Times New Roman" w:hint="eastAsia"/>
          <w:sz w:val="24"/>
          <w:szCs w:val="24"/>
        </w:rPr>
        <w:t>I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n all participants, there was a nonlinear inverse association between DFI and eGFR; (B) in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patients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with hypertension, there was a nonlinear inverse association between DFI and eGFR; (C) in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patients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without hypertension, there was no non-linear inverse association between DFI and eGFR. </w:t>
      </w:r>
      <w:r w:rsidR="006761D5">
        <w:rPr>
          <w:rFonts w:ascii="Times New Roman" w:hAnsi="Times New Roman" w:cs="Times New Roman" w:hint="eastAsia"/>
          <w:sz w:val="24"/>
          <w:szCs w:val="24"/>
        </w:rPr>
        <w:t>The a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djustment factors are </w:t>
      </w:r>
      <w:r w:rsidR="006761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same as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those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 presented in </w:t>
      </w:r>
      <w:r w:rsidR="006761D5">
        <w:rPr>
          <w:rFonts w:ascii="Times New Roman" w:hAnsi="Times New Roman" w:cs="Times New Roman" w:hint="eastAsia"/>
          <w:sz w:val="24"/>
          <w:szCs w:val="24"/>
        </w:rPr>
        <w:t>M</w:t>
      </w:r>
      <w:r w:rsidRPr="006761D5">
        <w:rPr>
          <w:rFonts w:ascii="Times New Roman" w:hAnsi="Times New Roman" w:cs="Times New Roman" w:hint="eastAsia"/>
          <w:sz w:val="24"/>
          <w:szCs w:val="24"/>
        </w:rPr>
        <w:t>odel 3. The solid line and shading represent the odds ratio and its 95% confidence intervals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6761D5">
        <w:rPr>
          <w:rFonts w:ascii="Times New Roman" w:hAnsi="Times New Roman" w:cs="Times New Roman" w:hint="eastAsia"/>
          <w:sz w:val="24"/>
          <w:szCs w:val="24"/>
        </w:rPr>
        <w:t>.</w:t>
      </w:r>
    </w:p>
    <w:p w14:paraId="34E75FAD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4E3DB3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A1CB4C" w14:textId="77777777" w:rsidR="00777965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9B1A77" wp14:editId="3953275D">
            <wp:extent cx="7777480" cy="5151755"/>
            <wp:effectExtent l="0" t="0" r="7620" b="4445"/>
            <wp:docPr id="459773379" name="图片 2" descr="D:/公共数据库/投稿/投稿用文件/返修稿/图/Figure S2.jp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773379" name="图片 2" descr="D:/公共数据库/投稿/投稿用文件/返修稿/图/Figure S2.jpgFigure S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2213" b="2213"/>
                    <a:stretch>
                      <a:fillRect/>
                    </a:stretch>
                  </pic:blipFill>
                  <pic:spPr>
                    <a:xfrm>
                      <a:off x="0" y="0"/>
                      <a:ext cx="7777480" cy="515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1298F" w14:textId="35E954B9" w:rsidR="00777965" w:rsidRPr="006761D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Restricted cubic spline (RCS) plot of the association between DFI and </w:t>
      </w:r>
      <w:r w:rsidRPr="006761D5">
        <w:rPr>
          <w:rFonts w:ascii="Times New Roman" w:hAnsi="Times New Roman" w:cs="Times New Roman"/>
          <w:sz w:val="24"/>
          <w:szCs w:val="24"/>
        </w:rPr>
        <w:t>UACR (&lt; 30 and ≥ 30mg/g)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. (A) </w:t>
      </w:r>
      <w:r w:rsidR="006761D5">
        <w:rPr>
          <w:rFonts w:ascii="Times New Roman" w:hAnsi="Times New Roman" w:cs="Times New Roman" w:hint="eastAsia"/>
          <w:sz w:val="24"/>
          <w:szCs w:val="24"/>
        </w:rPr>
        <w:t>I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n all participants, there was a nonlinear inverse association between DFI and </w:t>
      </w:r>
      <w:r w:rsidRPr="006761D5">
        <w:rPr>
          <w:rFonts w:ascii="Times New Roman" w:hAnsi="Times New Roman" w:cs="Times New Roman"/>
          <w:sz w:val="24"/>
          <w:szCs w:val="24"/>
        </w:rPr>
        <w:t>UACR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; (B) in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patients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with hypertension, there was a nonlinear inverse association between DFI and </w:t>
      </w:r>
      <w:r w:rsidRPr="006761D5">
        <w:rPr>
          <w:rFonts w:ascii="Times New Roman" w:hAnsi="Times New Roman" w:cs="Times New Roman"/>
          <w:sz w:val="24"/>
          <w:szCs w:val="24"/>
        </w:rPr>
        <w:t>UACR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; (C) in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patients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without hypertension, there was no nonlinear inverse association between DFI and </w:t>
      </w:r>
      <w:r w:rsidRPr="006761D5">
        <w:rPr>
          <w:rFonts w:ascii="Times New Roman" w:hAnsi="Times New Roman" w:cs="Times New Roman"/>
          <w:sz w:val="24"/>
          <w:szCs w:val="24"/>
        </w:rPr>
        <w:t>UACR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761D5">
        <w:rPr>
          <w:rFonts w:ascii="Times New Roman" w:hAnsi="Times New Roman" w:cs="Times New Roman" w:hint="eastAsia"/>
          <w:sz w:val="24"/>
          <w:szCs w:val="24"/>
        </w:rPr>
        <w:t>The a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djustment factors are </w:t>
      </w:r>
      <w:r w:rsidR="006761D5">
        <w:rPr>
          <w:rFonts w:ascii="Times New Roman" w:hAnsi="Times New Roman" w:cs="Times New Roman" w:hint="eastAsia"/>
          <w:sz w:val="24"/>
          <w:szCs w:val="24"/>
        </w:rPr>
        <w:t>the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 same as </w:t>
      </w:r>
      <w:r w:rsidR="006761D5">
        <w:rPr>
          <w:rFonts w:ascii="Times New Roman" w:hAnsi="Times New Roman" w:cs="Times New Roman" w:hint="eastAsia"/>
          <w:sz w:val="24"/>
          <w:szCs w:val="24"/>
        </w:rPr>
        <w:t>those</w:t>
      </w:r>
      <w:r w:rsidRPr="006761D5">
        <w:rPr>
          <w:rFonts w:ascii="Times New Roman" w:hAnsi="Times New Roman" w:cs="Times New Roman" w:hint="eastAsia"/>
          <w:sz w:val="24"/>
          <w:szCs w:val="24"/>
        </w:rPr>
        <w:t xml:space="preserve"> presented in </w:t>
      </w:r>
      <w:r w:rsidR="006761D5">
        <w:rPr>
          <w:rFonts w:ascii="Times New Roman" w:hAnsi="Times New Roman" w:cs="Times New Roman" w:hint="eastAsia"/>
          <w:sz w:val="24"/>
          <w:szCs w:val="24"/>
        </w:rPr>
        <w:t>M</w:t>
      </w:r>
      <w:r w:rsidRPr="006761D5">
        <w:rPr>
          <w:rFonts w:ascii="Times New Roman" w:hAnsi="Times New Roman" w:cs="Times New Roman" w:hint="eastAsia"/>
          <w:sz w:val="24"/>
          <w:szCs w:val="24"/>
        </w:rPr>
        <w:t>odel 3. The solid line and shading represent the odds ratio and its 95% confidence intervals</w:t>
      </w:r>
      <w:r w:rsidR="006761D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761D5" w:rsidRPr="006761D5">
        <w:rPr>
          <w:rFonts w:ascii="Times New Roman" w:hAnsi="Times New Roman" w:cs="Times New Roman" w:hint="eastAsia"/>
          <w:sz w:val="24"/>
          <w:szCs w:val="24"/>
        </w:rPr>
        <w:t>respectively</w:t>
      </w:r>
      <w:r w:rsidRPr="006761D5">
        <w:rPr>
          <w:rFonts w:ascii="Times New Roman" w:hAnsi="Times New Roman" w:cs="Times New Roman" w:hint="eastAsia"/>
          <w:sz w:val="24"/>
          <w:szCs w:val="24"/>
        </w:rPr>
        <w:t>.</w:t>
      </w:r>
    </w:p>
    <w:p w14:paraId="44A40BAC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608C37" w14:textId="77777777" w:rsidR="00777965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66F005CD" w14:textId="77777777" w:rsidR="00777965" w:rsidRDefault="007779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56"/>
        <w:gridCol w:w="2193"/>
        <w:gridCol w:w="2193"/>
        <w:gridCol w:w="2193"/>
        <w:gridCol w:w="1913"/>
      </w:tblGrid>
      <w:tr w:rsidR="00777965" w14:paraId="16EA9CFA" w14:textId="77777777">
        <w:trPr>
          <w:trHeight w:val="312"/>
          <w:jc w:val="center"/>
        </w:trPr>
        <w:tc>
          <w:tcPr>
            <w:tcW w:w="153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B71ED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4C8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3F5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C3B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KD</w:t>
            </w:r>
          </w:p>
        </w:tc>
        <w:tc>
          <w:tcPr>
            <w:tcW w:w="78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99FF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3B294F17" w14:textId="77777777">
        <w:trPr>
          <w:trHeight w:val="312"/>
          <w:jc w:val="center"/>
        </w:trPr>
        <w:tc>
          <w:tcPr>
            <w:tcW w:w="153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94D8EB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28EC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3B64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3C2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6</w:t>
            </w:r>
          </w:p>
        </w:tc>
        <w:tc>
          <w:tcPr>
            <w:tcW w:w="78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D48A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3A38E71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FB1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D9F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152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0C6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E7F3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777965" w14:paraId="1484646C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4BB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439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7DE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022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28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D4246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484888D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4C4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908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004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B78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72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D37D8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5783067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6C8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5E4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228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8E5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EF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6CD8EDBC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8B2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1A2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590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9D22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E01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77AEF80A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484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6C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EC5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2E9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F7ACD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DF60E54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977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F3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703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A58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E9C9F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61D22DB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813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Hispan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hi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CBA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AED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556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57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E68F8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0A8A512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0C3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7FF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BC0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890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704F8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99B457B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7D0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rac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648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89A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C55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8FE6E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39CB00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2D5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47A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B99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D39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F38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62B3C660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9EF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r mor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F72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33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E06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2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F1937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899655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31E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73B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E7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0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1C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88726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78890E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432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scho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ow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D76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79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45D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1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B7926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9B5B897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BFC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rital stat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A33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5D7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E08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27E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A0DC9EC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5E9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53C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A9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B95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7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2A33B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7131E86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143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 or with partn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4A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6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B03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65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4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A773D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C62A7DF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CF5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owed,divorced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separat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6CE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0FE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8C1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9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F5AFB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0277B77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C5D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B8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C46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791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EDFA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3B65192E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3DA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e status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023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985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7A2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612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1DFBD794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D52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F72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6F4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9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19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04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636A8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239F964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044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3A5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1D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1E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8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7233C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79BDCEA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5AD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5E5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1BF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2C2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8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C14C6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1BFCAA2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AEE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consumption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F96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FA8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F9C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9D4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777965" w14:paraId="7B6F61E6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AB0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0C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3FE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080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1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A224E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7EBD7D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B18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AD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E9F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BA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1F2C1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0D29D39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DFE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168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494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1BE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F186F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D8DF4BB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842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etary energy intake (kcal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7E8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.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B6A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3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2.9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C67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.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73A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46645650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6C8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FCB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F73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5F9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1C0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4671389D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16B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B07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6E9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A0F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8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92812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BE8AB91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C68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638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CD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E86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2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04B6E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D33887D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C95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8B0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D67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CF1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ADD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777965" w14:paraId="7EE39533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018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418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B0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05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12F23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ABCF2F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C8B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- 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63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474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3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022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7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275A3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1D772A0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67F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22B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3C0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6E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42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62800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C0BD0C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404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dentary time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1A6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616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1FB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5AC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77965" w14:paraId="6044D5ED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0A2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3 hours/da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834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70C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FD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D1FF8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222052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D6E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- 6 hours/da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A5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045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B7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25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D1D69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3F0C75C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2F5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 hours/da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E5D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DB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682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6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D55A2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5602072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06E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cholesterolemia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077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2C9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D7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FAB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</w:tr>
      <w:tr w:rsidR="00777965" w14:paraId="5D82A556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A34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6FB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199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D30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7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DC9D1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D33F019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C05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8DB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A9D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3B3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3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83FAA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11415E8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CC9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disease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B11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CED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E22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6847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7EF97201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2ED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96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3CF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B33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DFC0F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91C21FC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80C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57A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D4C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3BA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41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4A293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EADE845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95E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216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0A2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CB5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DB46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D7BF4DE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82A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DD3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68A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FC6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4A0A5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1584018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97C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90C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2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C45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1C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5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33B94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DBA3DAF" w14:textId="77777777">
        <w:trPr>
          <w:trHeight w:val="312"/>
          <w:jc w:val="center"/>
        </w:trPr>
        <w:tc>
          <w:tcPr>
            <w:tcW w:w="1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FCE5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BC59A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C7C79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40AB9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04BC5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3CDD2184" w14:textId="77777777" w:rsidR="00777965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 to Table 1 for details.</w:t>
      </w:r>
    </w:p>
    <w:p w14:paraId="0A5B8E9C" w14:textId="7C2F386D" w:rsidR="00777965" w:rsidRDefault="00000000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Fundamental attributes of weighted samples with hypertension from the CKD and non-CKD groups</w:t>
      </w:r>
    </w:p>
    <w:p w14:paraId="757ABF59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0BC0E2" w14:textId="77777777" w:rsidR="00777965" w:rsidRDefault="00777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24"/>
        <w:gridCol w:w="2131"/>
        <w:gridCol w:w="2131"/>
        <w:gridCol w:w="2131"/>
        <w:gridCol w:w="2131"/>
      </w:tblGrid>
      <w:tr w:rsidR="00777965" w14:paraId="3BD837B1" w14:textId="77777777">
        <w:trPr>
          <w:trHeight w:val="312"/>
          <w:jc w:val="center"/>
        </w:trPr>
        <w:tc>
          <w:tcPr>
            <w:tcW w:w="152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F341D8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C79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0C8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752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KD</w:t>
            </w:r>
          </w:p>
        </w:tc>
        <w:tc>
          <w:tcPr>
            <w:tcW w:w="87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71124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06CB06A7" w14:textId="77777777">
        <w:trPr>
          <w:trHeight w:val="312"/>
          <w:jc w:val="center"/>
        </w:trPr>
        <w:tc>
          <w:tcPr>
            <w:tcW w:w="152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D56CB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78D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1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D2B27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15F79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21</w:t>
            </w:r>
          </w:p>
        </w:tc>
        <w:tc>
          <w:tcPr>
            <w:tcW w:w="87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C9478F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CBF44D2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F60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6D3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A8B2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A1D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E5B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777965" w14:paraId="356E806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0A5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EA6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E3A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AD9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7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5FB34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318F33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59F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1AB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0C2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5CA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3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B7468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0AF8838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81B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39E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C55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58D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1149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611D4E93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C25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FA3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218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68A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871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</w:tr>
      <w:tr w:rsidR="00777965" w14:paraId="5930DA71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59B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5BB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F84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DD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9A580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3C6678F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F43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FA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0D9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600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5FFEF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CB80047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BA9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Hispan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hit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B39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141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1EA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95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1C09F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F1FE910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AE0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6E0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E04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0CA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D1D68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8AE6E30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D37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rac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69F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A60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6C6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89848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F709A1F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E90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7C5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F40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384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E571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5A6CAA0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860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r mor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D71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2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4BF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900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8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72515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EFBEF85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1E0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1FA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53A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50B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8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625FA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30F1DA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8C2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scho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ow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39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2D2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DAE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BAB06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19A44BA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E07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rital stat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FE7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EAE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509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066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D9695CF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61B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BAF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72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870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3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8AA2D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AEDBAED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EF6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 or with partn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2E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23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7ED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7E78D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DC4172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D73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owed,divorced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separ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06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A06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08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F421D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B8F9E5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A39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6D5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414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3F5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0B3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3012BA2B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3E0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e status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C5F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7C82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50A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1172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 w:rsidR="00777965" w14:paraId="7A8A5221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CC8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26C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113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F11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7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2174C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6511EEC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B9A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B9F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4BE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F38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7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425F5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2FFF5DA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F6A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853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9F1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EE1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6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40621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DC40369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2C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consumption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A74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44F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2FA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68B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777965" w14:paraId="0E3F477C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AA6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55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5A7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D5A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4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D151E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DDAE4E1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279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2A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A9C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43A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E97FD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D361E7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49E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002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F06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3CA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AA597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E82149F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847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etary energy intake (kcal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A8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9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.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2A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5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7.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2CC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6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.8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3286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411408C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E8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2F2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5C1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647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9E8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5DA17D1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26B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EAD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0D3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483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CBA5B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F94DF0D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3E1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E7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0CF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B32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4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DDB5D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E5CE27D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E48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74D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8632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EC1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592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E85ACE1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BB7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86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D24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B8E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5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88432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E721B50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E89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- 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B85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241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5B5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6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1C583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931DB2A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AF4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B06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0E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1A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9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72DA6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ED87766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BF1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dentary time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81B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376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55E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A115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 w:rsidR="00777965" w14:paraId="714E9A3F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457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3 hours/da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D60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E5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D6F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9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6ED78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12FF759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650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- 6 hours/da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0EA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8E7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8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24A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8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83ED3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320B649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FD2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 hours/da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A9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F4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642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2CEA2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D9E90DA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E49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cholesterolemia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299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3A9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FB4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1F55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 w:rsidR="00777965" w14:paraId="6A981AC8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F18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DAC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A4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79D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3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EF8A4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FADF307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60F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DCA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460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9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D72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7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03039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DEBEB4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235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disease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AB9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1B7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B35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0E4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2E8C2F3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821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A0D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96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0FB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9EA77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92EB6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264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59F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5ED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8A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56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351C7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D0E7E74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DD1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(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689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640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8B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01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777965" w14:paraId="0B76C0AC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135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ADD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60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0C8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BB173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0067F0E" w14:textId="77777777">
        <w:trPr>
          <w:trHeight w:val="312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4D9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822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0C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A2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78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1C055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166001D" w14:textId="77777777">
        <w:trPr>
          <w:trHeight w:val="324"/>
          <w:jc w:val="center"/>
        </w:trPr>
        <w:tc>
          <w:tcPr>
            <w:tcW w:w="1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4ED6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3DCB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47F61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953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C66D9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</w:tbl>
    <w:p w14:paraId="411F00FF" w14:textId="77777777" w:rsidR="0077796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 to Table 1 for details.</w:t>
      </w:r>
    </w:p>
    <w:p w14:paraId="5D7613C6" w14:textId="46B1F93B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Fundamental attributes of weighted samples without hypertension from the CKD and non-CKD groups</w:t>
      </w:r>
    </w:p>
    <w:p w14:paraId="15E16FC5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898E12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75"/>
        <w:gridCol w:w="1908"/>
        <w:gridCol w:w="1908"/>
        <w:gridCol w:w="1886"/>
        <w:gridCol w:w="1908"/>
        <w:gridCol w:w="1363"/>
      </w:tblGrid>
      <w:tr w:rsidR="00777965" w14:paraId="5E9A2C1A" w14:textId="77777777">
        <w:trPr>
          <w:trHeight w:val="312"/>
        </w:trPr>
        <w:tc>
          <w:tcPr>
            <w:tcW w:w="128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1BF02D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CB8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054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 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5 g/day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C7A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2 11.55~18.08 g/day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BDA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8 g/day</w:t>
            </w:r>
          </w:p>
        </w:tc>
        <w:tc>
          <w:tcPr>
            <w:tcW w:w="69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F1E99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1E60B800" w14:textId="77777777">
        <w:trPr>
          <w:trHeight w:val="312"/>
        </w:trPr>
        <w:tc>
          <w:tcPr>
            <w:tcW w:w="128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9AC5C6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A21F1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F66E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6AC8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975B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3</w:t>
            </w:r>
          </w:p>
        </w:tc>
        <w:tc>
          <w:tcPr>
            <w:tcW w:w="69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AF8A7D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5A98E42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A2A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D10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F1F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F38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A23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BF3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30795C26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08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8BD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5B1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A29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9D7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3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22EA0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B7869D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E17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6C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5EC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8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3DE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BA0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7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DD725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93607D2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4F1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49F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8BA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3FB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4C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1CC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77965" w14:paraId="5966CE4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B5D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D06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CA3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EAB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1C1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095F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19998C3A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123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D06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B68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ECC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52D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2A30A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62941C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55D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67C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0FB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D7E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41C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3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59C00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D3DDB54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830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Hispan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hit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6B0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D02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45D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6B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4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4DF85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19E0C4B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13B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F4A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9C8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D14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37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D46E7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EB3FD03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5CE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rac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0AF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C3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2B4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E68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31E1E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871D08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285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48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BC8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848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D23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5C4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BE0EC54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C8D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r mor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05B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67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5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655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9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AA5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C9056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0F8A0F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16E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55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429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976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86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3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BE1A0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DC517B0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B5D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scho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ow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B77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952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6D6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F4C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78CFB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D16988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98F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rital stat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60B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71F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26E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D2B2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0E1E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789D7EF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75F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84E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706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FB2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07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8A52F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DFE11E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63E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 or with partn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97B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0D5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9AF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CF7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514C1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04FB93C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3DE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owed,divorced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separate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80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DCD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FC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DA9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6D973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0C3FCE6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DD8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8C3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±1.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A2A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±1.5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C3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±1.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09C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±1.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3D7A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24A4A45E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F35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e status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777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242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41F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304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4AB1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6B39CAD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6C2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3BB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6E4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D71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53E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CCD5F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E5E633E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469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CAF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BFC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D86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FB6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8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19946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E4A3A47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341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25D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11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393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009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7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E0AC9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D5DA0A6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A7A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consumption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C20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B3F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2AD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CD6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3CA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777965" w14:paraId="4E6CA05A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C80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EE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0B6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954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B29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51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9BD5F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D42CC30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6FF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42D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5D1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026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36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968A4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2F30EB2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087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35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CD9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B4A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2C0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8D0B3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7C332B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AFD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etary energy intake (kcal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713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.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42E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2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.3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304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2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.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A22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.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93C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13A10DD3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F39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516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BD3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018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744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DB8A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777965" w14:paraId="03A7AF52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0B8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22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B83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9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CC4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E07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3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6BCD1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B24AB3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869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830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AA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C2C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EB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37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BCBD2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C741F9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AFA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B3A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CB4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AEC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BF9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B98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 w:rsidR="00777965" w14:paraId="3D7608F6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43F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24F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FB7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3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D4B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0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CAE31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89218BB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984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- 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11D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A0B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ACB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5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09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8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D899D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8447D3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990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366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ED7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35E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2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2E9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5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AB50B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C1FA388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367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dentary time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4A4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683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068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6A1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2C3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777965" w14:paraId="7D39F04B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78E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3 hours/da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810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93A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70C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37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9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DA4FF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0DE9A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775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- 6 hours/da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157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DC9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FB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4B9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75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1DF35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C4ED217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DF0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 hours/da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A35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A55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A9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3B8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4111A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108BF0D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8C7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cholesterolemia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1EA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9E5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803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AD8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7BF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 w:rsidR="00777965" w14:paraId="0769C816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1D8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B82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854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288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535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EEC0D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6017FC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B9C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D8B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8F6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9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C0E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5CB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8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B9B92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F951BB2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21D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disease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8E4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F00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76D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B29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D8A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777965" w14:paraId="3D3A7EF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540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8A1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A65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6B2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0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31093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C247F54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54E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B18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35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9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888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3D7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3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212F6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6F96468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651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4B8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37D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C73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701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1AD1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777965" w14:paraId="4C62A55D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AD9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627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EBD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2A1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A60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6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E3FCB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1D649A5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B30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0AD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6D9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C1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7CF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34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A025C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3BF91F3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E63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D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39A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8CB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F6F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205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6BB8A9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061A9A8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F6B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73E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093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E06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52F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5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DFAFA1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548D13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6304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7E28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8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9194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FB64E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6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5BB16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5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B1F6C5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CD81F89" w14:textId="77777777">
        <w:trPr>
          <w:trHeight w:val="312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03D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 to Table 2 for details.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400D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1BD9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279A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1BA1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E3C6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A3EA73C" w14:textId="73BA931D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Fundamental attributes of the weighted sample with hypertension by DFI tertiles</w:t>
      </w:r>
    </w:p>
    <w:p w14:paraId="70A261D1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8F7189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75"/>
        <w:gridCol w:w="1908"/>
        <w:gridCol w:w="1908"/>
        <w:gridCol w:w="1908"/>
        <w:gridCol w:w="1908"/>
        <w:gridCol w:w="1341"/>
      </w:tblGrid>
      <w:tr w:rsidR="00777965" w14:paraId="5B32497C" w14:textId="77777777">
        <w:trPr>
          <w:trHeight w:val="312"/>
          <w:jc w:val="center"/>
        </w:trPr>
        <w:tc>
          <w:tcPr>
            <w:tcW w:w="126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349BF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E7F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0F2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 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5 g/day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20E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 12.35~19.35 g/day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76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5 g/day</w:t>
            </w:r>
          </w:p>
        </w:tc>
        <w:tc>
          <w:tcPr>
            <w:tcW w:w="71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4355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26DD3F53" w14:textId="77777777">
        <w:trPr>
          <w:trHeight w:val="294"/>
          <w:jc w:val="center"/>
        </w:trPr>
        <w:tc>
          <w:tcPr>
            <w:tcW w:w="126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A0E09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3950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1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BEFC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FAADC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A5BC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4</w:t>
            </w:r>
          </w:p>
        </w:tc>
        <w:tc>
          <w:tcPr>
            <w:tcW w:w="71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D0A881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8F913E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114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4DC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5AC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A18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F58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E70C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20E0D07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52C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1E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FEB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84F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1E0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39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F5559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1946D40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BD9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6C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FD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8D4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628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1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814DD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5CBFC5F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0DE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7F6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8C5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4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60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1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B44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5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F84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372868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8D5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4C9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A64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BE5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54A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CCE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1B53797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A83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D7D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293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11D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D7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C84D8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1E4341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2F0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484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F44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880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EA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999B3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682E0E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4FA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Hispan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hi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099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E8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3BA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6CB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72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52E75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FCD6FD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035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F3F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CA6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C24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730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5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011E8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DC7F1C7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9FB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rac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40B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A0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157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000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F59E5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76428BA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436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6D4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2D9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D50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E30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29FA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77965" w14:paraId="0DEBB969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5E0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r mor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397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4F6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A2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A3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3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174CD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051797E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BAC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132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A05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66B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B2B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4C7C8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34E019F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B0B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scho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ow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28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8B0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A6D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815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5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E7E52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E76964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1A6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rital stat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0C5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D8C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BB4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D92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D530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3437021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1B7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5A8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C78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C2D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41D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B6B47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92FB4FE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0EA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 or with partn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4F3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11C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9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D1A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4B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12C58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741DB2A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208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owed,divorced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separa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CED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CD1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EEE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3F0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2BAAB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525F7BF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D78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97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0FC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77F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53A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1AAE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73F68EE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2B1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e status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B68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E9C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57F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50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043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B5DF071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5D7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70C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22A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993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BB6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054CB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12427EC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C33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F11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222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E6D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E0A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5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97AF1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E10B098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4F2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F49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579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DB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092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1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7B7A5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AD6000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AD6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consumptio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4D4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BF3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9F6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16A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E5E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45D0DED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C9B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A35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E28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3F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E27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5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FB4D4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C89FDFC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62C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69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BAB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F17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AE3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27E506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D4EF379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681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9E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0BC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A1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D96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07C64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2C988898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6D0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etary energy intake (kcal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94E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9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.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C54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1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.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05F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2.60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.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774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7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.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BAE4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FDBC9D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03A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5F6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F4A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520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FE2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2B0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</w:tr>
      <w:tr w:rsidR="00777965" w14:paraId="0183028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1C1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B0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BFE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70D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C17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16F35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27AF888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43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D6E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1DF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A45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7C3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7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D019CF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7D720CBD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6D8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5C5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5BC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BEA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F2F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A058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4DA3BD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79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2E2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5D6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DED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585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55DBB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06558C6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856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- 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540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40D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D12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40E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87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8383D5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0E4F38A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67F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45E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5F5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6D7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6F2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3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04029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0E0E12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B8F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dentary time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DE28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478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B2D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207F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970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777965" w14:paraId="7B4A19BA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677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3 hours/da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1E7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687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522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C52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30AC2E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C0D0B8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FD8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- 6 hours/da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72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4F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B3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3C9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686C3C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1F52316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B3D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 hours/da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A2A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1FE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0FE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9D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FC527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1884428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B3C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cholesterolemia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6FE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850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44A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50E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FD5A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777965" w14:paraId="5ADC1FFE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281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C0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75F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DEF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BB0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A3901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4B696B07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385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AFD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6D3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C39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FFE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8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C1F89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369A1B55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C6A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disease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F01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E8F5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F9F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2F0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FA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777965" w14:paraId="2B4DB975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685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BC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88B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389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C2D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E41D87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48F72A5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892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95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2BA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BA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44C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56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ED4C29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18B4EB5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152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A1FA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FD2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0C26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EA3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8323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 w:rsidR="00777965" w14:paraId="7D34A768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50B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69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77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3C9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105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F23054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024DC6B" w14:textId="77777777">
        <w:trPr>
          <w:trHeight w:val="279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370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869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5B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6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897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3C9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17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C4CE2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81AF0E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EEA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D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76B3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6D3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F70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EAA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708CFD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777965" w14:paraId="23E5BDC8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C0C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A3F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A5A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B61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4F5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29065C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7F264E5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AE6AA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DC5E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6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DE353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7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B5F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79F05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94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06BFA2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6970424E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842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 to Table 2 for details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B5CA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CB05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40FB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9F93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7B56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2ACAB67" w14:textId="00D1E8AB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Fundamental attributes of the weighted sample without hypertension by DFI tertiles</w:t>
      </w:r>
    </w:p>
    <w:p w14:paraId="0538505C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6F86E7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31"/>
        <w:gridCol w:w="2805"/>
        <w:gridCol w:w="2805"/>
        <w:gridCol w:w="2807"/>
      </w:tblGrid>
      <w:tr w:rsidR="00777965" w14:paraId="2C279BDF" w14:textId="77777777">
        <w:trPr>
          <w:trHeight w:val="312"/>
          <w:jc w:val="center"/>
        </w:trPr>
        <w:tc>
          <w:tcPr>
            <w:tcW w:w="1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972F93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8E43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777965" w14:paraId="6802A13F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92F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656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9E5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AC6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777965" w14:paraId="1D87606B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CAF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96A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 (0.96, 0.9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793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5, 0.9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EAF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4, 0.98)</w:t>
            </w:r>
          </w:p>
        </w:tc>
      </w:tr>
      <w:tr w:rsidR="00777965" w14:paraId="15B282D0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B12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F00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015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E9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2EF95074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214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9814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7B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FF1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05F55AEF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3AF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 12.00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2B3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9EC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B1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40DA4098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2C8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2.00 - 18.7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4A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 (0.64, 0.94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428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 (0.56, 0.97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B8B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 (0.54, 1.02)</w:t>
            </w:r>
          </w:p>
        </w:tc>
      </w:tr>
      <w:tr w:rsidR="00777965" w14:paraId="61DDBA8B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CC7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8.7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51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 (0.45, 0.7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94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 (0.39, 0.6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312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 (0.39, 0.74)</w:t>
            </w:r>
          </w:p>
        </w:tc>
      </w:tr>
      <w:tr w:rsidR="00777965" w14:paraId="2B97BD2C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547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322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D2F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F3D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67477E55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FA74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1A32" w14:textId="77777777" w:rsidR="00777965" w:rsidRDefault="0077796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B2E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01D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6AFDD98A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773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ve participant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62BC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9EA3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B2F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35DF9AD1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703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4C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6, 0.9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AF4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4, 0.97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189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4, 0.97)</w:t>
            </w:r>
          </w:p>
        </w:tc>
      </w:tr>
      <w:tr w:rsidR="00777965" w14:paraId="486DD870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0E7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544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3E1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07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39D54C65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228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10E0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4E2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BDF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1E9C15B7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9EF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 11.5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B6F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C28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642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236FD3E7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CB2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1.55 - 18.08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371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 (0.61, 0.94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2F5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 (0.61, 1.03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03F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 (0.61, 1.09)</w:t>
            </w:r>
          </w:p>
        </w:tc>
      </w:tr>
      <w:tr w:rsidR="00777965" w14:paraId="62AEA4F5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0F1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8.08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052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 (0.45, 0.71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7A0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 (0.38, 0.67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EB0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 (0.38, 0.75)</w:t>
            </w:r>
          </w:p>
        </w:tc>
      </w:tr>
      <w:tr w:rsidR="00777965" w14:paraId="7BF19A0A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472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C8E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64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30A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7965" w14:paraId="0B69CDC7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641F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E815" w14:textId="77777777" w:rsidR="00777965" w:rsidRDefault="0077796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39F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F8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3748E5FC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FC71" w14:textId="7BF510EB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hypertensiv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rticipant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813F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340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470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6C661559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B37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8C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7, 1.01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30D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5,1.01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39B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4,1.01)</w:t>
            </w:r>
          </w:p>
        </w:tc>
      </w:tr>
      <w:tr w:rsidR="00777965" w14:paraId="0952F3EA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E3A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56D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2F2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E77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 w:rsidR="00777965" w14:paraId="092C0C5E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FB2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C1E9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F111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08E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6ED4B341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173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12.3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55A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CCA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908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25CDFC22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BC7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2.35 - 19.3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45F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 (0.65, 1.7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782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 (0.37, 1.63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751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 (0.36, 1.73)</w:t>
            </w:r>
          </w:p>
        </w:tc>
      </w:tr>
      <w:tr w:rsidR="00777965" w14:paraId="53A54B08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5DF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9.35 g/day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E7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 (0.50, 1.29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F15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 (0.26, 1.14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43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 (0.22, 1.21)</w:t>
            </w:r>
          </w:p>
        </w:tc>
      </w:tr>
      <w:tr w:rsidR="00777965" w14:paraId="68A48532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3C629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9F741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4FDB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5C57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 w:rsidR="00777965" w14:paraId="6361AD01" w14:textId="77777777">
        <w:trPr>
          <w:trHeight w:val="312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C6C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 to Table 3 for details.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89B1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3242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B11E" w14:textId="77777777" w:rsidR="00777965" w:rsidRDefault="00777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536F44A" w14:textId="7FA77E26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Correlations between</w:t>
      </w:r>
      <w:r>
        <w:rPr>
          <w:rFonts w:ascii="Times New Roman" w:hAnsi="Times New Roman" w:cs="Times New Roman"/>
          <w:sz w:val="24"/>
          <w:szCs w:val="24"/>
        </w:rPr>
        <w:t xml:space="preserve"> DFI and eGFR (&lt; 60 and ≥ 60 ml/min/1.73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weighted</w:t>
      </w:r>
    </w:p>
    <w:p w14:paraId="184692DA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7C721C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51"/>
        <w:gridCol w:w="2998"/>
        <w:gridCol w:w="2998"/>
        <w:gridCol w:w="3001"/>
      </w:tblGrid>
      <w:tr w:rsidR="00777965" w14:paraId="7DB52081" w14:textId="77777777">
        <w:trPr>
          <w:trHeight w:val="312"/>
          <w:jc w:val="center"/>
        </w:trPr>
        <w:tc>
          <w:tcPr>
            <w:tcW w:w="1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328FDC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C5D62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777965" w14:paraId="136B2354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F79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1A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746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5D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777965" w14:paraId="351D23F0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0BE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8F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7, 0.9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3E5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7, 0.9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6E2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8, 1.00)</w:t>
            </w:r>
          </w:p>
        </w:tc>
      </w:tr>
      <w:tr w:rsidR="00777965" w14:paraId="0C553E1D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907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179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43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C2A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777965" w14:paraId="4DCF29D1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8FE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D262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D34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7F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195AE233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047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 12.00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61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94B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4E2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722BE669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8DCD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2.00 - 18.7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D20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 (0.68, 0.9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421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 (0.69, 0.97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78D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 (0.70, 1.06)</w:t>
            </w:r>
          </w:p>
        </w:tc>
      </w:tr>
      <w:tr w:rsidR="00777965" w14:paraId="52BB3BD1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323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8.7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73B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 (0.57, 0.76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50D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 (0.55, 0.84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BFF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 (0.61, 0.96)</w:t>
            </w:r>
          </w:p>
        </w:tc>
      </w:tr>
      <w:tr w:rsidR="00777965" w14:paraId="6A73DBA5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B4C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960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4CE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F7A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777965" w14:paraId="0928862A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2D31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B25B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02C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959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52E22D3A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AC5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ve participan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1A9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E71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CA2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6FEED263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F0C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9D1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7, 0.9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A90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6, 0.9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9A0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7, 0.99)</w:t>
            </w:r>
          </w:p>
        </w:tc>
      </w:tr>
      <w:tr w:rsidR="00777965" w14:paraId="3FA7B75D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039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B4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B50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EB1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777965" w14:paraId="6C068C71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23FFB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47D1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E94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2628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144983B9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C8EE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 11.5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40A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347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09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3C1B7E49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1524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1.55 - 18.08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41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 (0.71, 0.9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04C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 (0.64, 1.05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056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 (0.64, 1.14)</w:t>
            </w:r>
          </w:p>
        </w:tc>
      </w:tr>
      <w:tr w:rsidR="00777965" w14:paraId="11E18414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9B0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8.08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18B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 (0.59, 0.7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8D9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 (0.53, 0.8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6A4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 (0.58, 0.98)</w:t>
            </w:r>
          </w:p>
        </w:tc>
      </w:tr>
      <w:tr w:rsidR="00777965" w14:paraId="6AB79D42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B0C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C75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2B6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E87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777965" w14:paraId="530C6E86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E071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255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6A94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8B07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25A1AB52" w14:textId="77777777">
        <w:trPr>
          <w:trHeight w:val="624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E27F" w14:textId="19E832E4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hypertensiv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rticipan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F77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FF40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24B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1F9D50C9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21A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(g/day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251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8, 1.0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BA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8, 1.01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77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 (0.98, 1.01)</w:t>
            </w:r>
          </w:p>
        </w:tc>
      </w:tr>
      <w:tr w:rsidR="00777965" w14:paraId="29594DF2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E138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160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1D8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6C9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</w:tr>
      <w:tr w:rsidR="00777965" w14:paraId="081F7098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112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257D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E19C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F62A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20222143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27B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lt;12.3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C58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F10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98F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7E4DEA92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BF8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12.35 - 19.3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CD7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 (0.59, 0.9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97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 (0.57, 1.2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E67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 (0.59, 1.34)</w:t>
            </w:r>
          </w:p>
        </w:tc>
      </w:tr>
      <w:tr w:rsidR="00777965" w14:paraId="785E46F4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DB9A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≥ 19.35 g/day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607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 (0.62, 1.02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6D9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 (0.59, 1.1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910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 (0.60, 1.31)</w:t>
            </w:r>
          </w:p>
        </w:tc>
      </w:tr>
      <w:tr w:rsidR="00777965" w14:paraId="54380964" w14:textId="77777777">
        <w:trPr>
          <w:trHeight w:val="312"/>
          <w:jc w:val="center"/>
        </w:trPr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4EC3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5C1E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9BC9C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8A67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</w:tr>
      <w:tr w:rsidR="00777965" w14:paraId="4AAF3CC5" w14:textId="77777777">
        <w:trPr>
          <w:trHeight w:val="312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151A" w14:textId="77777777" w:rsidR="00777965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 to Table 3 for details.</w:t>
            </w:r>
          </w:p>
        </w:tc>
      </w:tr>
    </w:tbl>
    <w:p w14:paraId="3FBB1F7E" w14:textId="24AD3799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. </w:t>
      </w:r>
      <w:r w:rsidR="00B743A8" w:rsidRPr="00B743A8">
        <w:rPr>
          <w:rFonts w:ascii="Times New Roman" w:hAnsi="Times New Roman" w:cs="Times New Roman" w:hint="eastAsia"/>
          <w:sz w:val="24"/>
          <w:szCs w:val="24"/>
        </w:rPr>
        <w:t>Correlations</w:t>
      </w:r>
      <w:r>
        <w:rPr>
          <w:rFonts w:ascii="Times New Roman" w:hAnsi="Times New Roman" w:cs="Times New Roman"/>
          <w:sz w:val="24"/>
          <w:szCs w:val="24"/>
        </w:rPr>
        <w:t xml:space="preserve"> between DFI and UACR (&lt; 30 and ≥ 30mg/g), weighted</w:t>
      </w:r>
    </w:p>
    <w:p w14:paraId="08B3FB05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B1A4E9" w14:textId="77777777" w:rsidR="00777965" w:rsidRDefault="00777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46"/>
        <w:gridCol w:w="2545"/>
        <w:gridCol w:w="2545"/>
        <w:gridCol w:w="2545"/>
        <w:gridCol w:w="2067"/>
      </w:tblGrid>
      <w:tr w:rsidR="00777965" w14:paraId="0376EE59" w14:textId="77777777">
        <w:trPr>
          <w:trHeight w:val="312"/>
          <w:jc w:val="center"/>
        </w:trPr>
        <w:tc>
          <w:tcPr>
            <w:tcW w:w="10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108464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3D30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0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B2D60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C9D6BB" w14:textId="300A6598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hypertension</w:t>
            </w:r>
            <w:proofErr w:type="spellEnd"/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FBE5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087B0E34" w14:textId="77777777">
        <w:trPr>
          <w:trHeight w:val="312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89C7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48AB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BCD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1D9D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D3C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77965" w14:paraId="1B13F290" w14:textId="77777777">
        <w:trPr>
          <w:trHeight w:val="312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80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612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30C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BFE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BB52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2E247CE" w14:textId="77777777">
        <w:trPr>
          <w:trHeight w:val="312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338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011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49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393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942D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0DB8DF13" w14:textId="77777777">
        <w:trPr>
          <w:trHeight w:val="312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9249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DC4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.91 ± 331.4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516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.19 ± 383.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0D8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.45 ± 293.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76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77965" w14:paraId="2DFF1388" w14:textId="77777777">
        <w:trPr>
          <w:trHeight w:val="312"/>
          <w:jc w:val="center"/>
        </w:trPr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2920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B7E96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34 ± 6.9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1373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2 ± 7.2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2FC79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3 ± 6.4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08D5C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77965" w14:paraId="7F9983AB" w14:textId="77777777">
        <w:trPr>
          <w:trHeight w:val="312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1E20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= diabetes mellitus, SII = systemic immune-inflammation index, BMI = body mass index</w:t>
            </w:r>
          </w:p>
        </w:tc>
      </w:tr>
    </w:tbl>
    <w:p w14:paraId="3F5D335A" w14:textId="6E4D8C40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7. The DM prevalence, SII, and BMI by hypertens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onhypertension</w:t>
      </w:r>
      <w:proofErr w:type="spellEnd"/>
      <w:r>
        <w:rPr>
          <w:rFonts w:ascii="Times New Roman" w:hAnsi="Times New Roman" w:cs="Times New Roman"/>
          <w:sz w:val="24"/>
          <w:szCs w:val="24"/>
        </w:rPr>
        <w:t>, weighted</w:t>
      </w:r>
    </w:p>
    <w:p w14:paraId="7587E3D3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15"/>
        <w:gridCol w:w="3077"/>
        <w:gridCol w:w="3077"/>
        <w:gridCol w:w="3079"/>
      </w:tblGrid>
      <w:tr w:rsidR="00777965" w14:paraId="5FE2A81F" w14:textId="77777777">
        <w:trPr>
          <w:trHeight w:val="312"/>
          <w:jc w:val="center"/>
        </w:trPr>
        <w:tc>
          <w:tcPr>
            <w:tcW w:w="12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1793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616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777965" w14:paraId="5414D9D1" w14:textId="77777777">
        <w:trPr>
          <w:trHeight w:val="312"/>
          <w:jc w:val="center"/>
        </w:trPr>
        <w:tc>
          <w:tcPr>
            <w:tcW w:w="123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58A932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FA74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(Yes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A106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≥ 30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4BB5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I ≥ 447</w:t>
            </w:r>
          </w:p>
        </w:tc>
      </w:tr>
      <w:tr w:rsidR="00777965" w14:paraId="51D628AF" w14:textId="77777777">
        <w:trPr>
          <w:trHeight w:val="312"/>
          <w:jc w:val="center"/>
        </w:trPr>
        <w:tc>
          <w:tcPr>
            <w:tcW w:w="1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0A82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I tertiles</w:t>
            </w:r>
          </w:p>
        </w:tc>
        <w:tc>
          <w:tcPr>
            <w:tcW w:w="1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E010" w14:textId="77777777" w:rsidR="00777965" w:rsidRDefault="007779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A08E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9C9" w14:textId="77777777" w:rsidR="00777965" w:rsidRDefault="0077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65" w14:paraId="5FE1A17F" w14:textId="77777777">
        <w:trPr>
          <w:trHeight w:val="312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945F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CF5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F36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A1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965" w14:paraId="42A27FB2" w14:textId="77777777">
        <w:trPr>
          <w:trHeight w:val="312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66B1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0~18.7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812C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 (0.78, 1.0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4BF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 (0.82, 0.9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8B3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 (0.83, 1.00)</w:t>
            </w:r>
          </w:p>
        </w:tc>
      </w:tr>
      <w:tr w:rsidR="00777965" w14:paraId="743D8086" w14:textId="77777777">
        <w:trPr>
          <w:trHeight w:val="312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B603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95F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 (0.75, 0.9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3F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 (0.62, 0.7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84D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 (0.69, 0.83)</w:t>
            </w:r>
          </w:p>
        </w:tc>
      </w:tr>
      <w:tr w:rsidR="00777965" w14:paraId="6C6B5271" w14:textId="77777777">
        <w:trPr>
          <w:trHeight w:val="312"/>
          <w:jc w:val="center"/>
        </w:trPr>
        <w:tc>
          <w:tcPr>
            <w:tcW w:w="1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78931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AF76F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33E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078E9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77965" w14:paraId="6D1048E2" w14:textId="77777777">
        <w:trPr>
          <w:trHeight w:val="312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A40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 = diabetes mellitus (Yes, No), BMI = body mass index (&lt; 30, ≥ 30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SII = systemic immune-inflammation index (&lt; 447, ≥ 447)</w:t>
            </w:r>
          </w:p>
        </w:tc>
      </w:tr>
    </w:tbl>
    <w:p w14:paraId="24C8EEEE" w14:textId="7CC33853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8. </w:t>
      </w:r>
      <w:r w:rsidR="00CD43A6" w:rsidRPr="00B743A8">
        <w:rPr>
          <w:rFonts w:ascii="Times New Roman" w:hAnsi="Times New Roman" w:cs="Times New Roman" w:hint="eastAsia"/>
          <w:sz w:val="24"/>
          <w:szCs w:val="24"/>
        </w:rPr>
        <w:t>Correlations</w:t>
      </w:r>
      <w:r>
        <w:rPr>
          <w:rFonts w:ascii="Times New Roman" w:hAnsi="Times New Roman" w:cs="Times New Roman"/>
          <w:sz w:val="24"/>
          <w:szCs w:val="24"/>
        </w:rPr>
        <w:t xml:space="preserve"> between DFI tertiles and DM, SII, and BMI, weighted</w:t>
      </w:r>
    </w:p>
    <w:p w14:paraId="4B82D86F" w14:textId="77777777" w:rsidR="007779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B5E819" w14:textId="77777777" w:rsidR="00777965" w:rsidRDefault="007779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1"/>
        <w:gridCol w:w="1767"/>
        <w:gridCol w:w="1848"/>
        <w:gridCol w:w="2469"/>
        <w:gridCol w:w="1847"/>
        <w:gridCol w:w="1766"/>
      </w:tblGrid>
      <w:tr w:rsidR="00777965" w14:paraId="79071707" w14:textId="77777777">
        <w:trPr>
          <w:trHeight w:val="312"/>
          <w:jc w:val="center"/>
        </w:trPr>
        <w:tc>
          <w:tcPr>
            <w:tcW w:w="104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95F5C0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AB8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3FA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 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5 g/day</w:t>
            </w: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8278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 11.55~18.08 g/day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143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8 g/day</w:t>
            </w:r>
          </w:p>
        </w:tc>
        <w:tc>
          <w:tcPr>
            <w:tcW w:w="72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62DEB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77965" w14:paraId="1D435FA9" w14:textId="77777777">
        <w:trPr>
          <w:trHeight w:val="312"/>
          <w:jc w:val="center"/>
        </w:trPr>
        <w:tc>
          <w:tcPr>
            <w:tcW w:w="104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0B4DD3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548E1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986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B9C68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24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027E1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26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AB152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353</w:t>
            </w:r>
          </w:p>
        </w:tc>
        <w:tc>
          <w:tcPr>
            <w:tcW w:w="72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57C593" w14:textId="77777777" w:rsidR="00777965" w:rsidRDefault="007779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965" w14:paraId="54D37353" w14:textId="77777777">
        <w:trPr>
          <w:trHeight w:val="312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A645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stolic pressu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70AB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3486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1CD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6FAE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49F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777965" w14:paraId="4E4661DC" w14:textId="77777777">
        <w:trPr>
          <w:trHeight w:val="312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09A6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stolic pressu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FE9F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E10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4CB0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EDE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9B65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 w:rsidR="00777965" w14:paraId="5E5A42AC" w14:textId="77777777">
        <w:trPr>
          <w:trHeight w:val="312"/>
          <w:jc w:val="center"/>
        </w:trPr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250B9C" w14:textId="77777777" w:rsidR="0077796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arterial pressur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B65F2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C2BB93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A2B4E4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49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27B67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44D98A" w14:textId="77777777" w:rsidR="0077796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</w:tr>
    </w:tbl>
    <w:p w14:paraId="47BC9B86" w14:textId="519D2DE3" w:rsidR="00777965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9. The blood pressure of </w:t>
      </w:r>
      <w:r w:rsidR="00CD43A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weighted sample with hypertension by DFI tertiles</w:t>
      </w:r>
    </w:p>
    <w:sectPr w:rsidR="00777965">
      <w:pgSz w:w="15842" w:h="24483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ED1A39"/>
    <w:rsid w:val="00021A05"/>
    <w:rsid w:val="000406A1"/>
    <w:rsid w:val="000651A2"/>
    <w:rsid w:val="001710C4"/>
    <w:rsid w:val="001E45EA"/>
    <w:rsid w:val="001F324F"/>
    <w:rsid w:val="00286997"/>
    <w:rsid w:val="003107F8"/>
    <w:rsid w:val="00384B9C"/>
    <w:rsid w:val="0039708D"/>
    <w:rsid w:val="003F342C"/>
    <w:rsid w:val="00516C09"/>
    <w:rsid w:val="005403E1"/>
    <w:rsid w:val="006761D5"/>
    <w:rsid w:val="006F35D7"/>
    <w:rsid w:val="006F7FC9"/>
    <w:rsid w:val="00710CE6"/>
    <w:rsid w:val="00777965"/>
    <w:rsid w:val="007B1169"/>
    <w:rsid w:val="007B78FB"/>
    <w:rsid w:val="007D0546"/>
    <w:rsid w:val="00881764"/>
    <w:rsid w:val="009B678A"/>
    <w:rsid w:val="00A22D6C"/>
    <w:rsid w:val="00A60C16"/>
    <w:rsid w:val="00AA0C58"/>
    <w:rsid w:val="00B72046"/>
    <w:rsid w:val="00B743A8"/>
    <w:rsid w:val="00BD7829"/>
    <w:rsid w:val="00C21B3A"/>
    <w:rsid w:val="00CD43A6"/>
    <w:rsid w:val="00D73217"/>
    <w:rsid w:val="00E07EE2"/>
    <w:rsid w:val="00E2119B"/>
    <w:rsid w:val="00E47358"/>
    <w:rsid w:val="00ED1A39"/>
    <w:rsid w:val="00ED4322"/>
    <w:rsid w:val="00EF4CB0"/>
    <w:rsid w:val="00F12A77"/>
    <w:rsid w:val="00F63EFC"/>
    <w:rsid w:val="08555F5E"/>
    <w:rsid w:val="1565427A"/>
    <w:rsid w:val="178570A5"/>
    <w:rsid w:val="1E897845"/>
    <w:rsid w:val="24023FC6"/>
    <w:rsid w:val="2AEC0705"/>
    <w:rsid w:val="3C3F4A0A"/>
    <w:rsid w:val="3FC714BD"/>
    <w:rsid w:val="41CC3ECD"/>
    <w:rsid w:val="42A32C53"/>
    <w:rsid w:val="457271D8"/>
    <w:rsid w:val="48B56357"/>
    <w:rsid w:val="4D186EB4"/>
    <w:rsid w:val="4D92335E"/>
    <w:rsid w:val="50F53B41"/>
    <w:rsid w:val="5A10039C"/>
    <w:rsid w:val="7304104A"/>
    <w:rsid w:val="7F25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41FD"/>
  <w15:docId w15:val="{C6F0C708-C0CC-4A66-8597-A3D66F83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a7">
    <w:name w:val="表格"/>
    <w:basedOn w:val="a"/>
    <w:link w:val="a8"/>
    <w:qFormat/>
    <w:pPr>
      <w:jc w:val="center"/>
    </w:pPr>
    <w:rPr>
      <w:rFonts w:ascii="Times New Roman" w:eastAsia="仿宋_GB2312" w:hAnsi="Times New Roman"/>
      <w:color w:val="0070C0"/>
      <w:szCs w:val="21"/>
    </w:rPr>
  </w:style>
  <w:style w:type="character" w:customStyle="1" w:styleId="a8">
    <w:name w:val="表格 字符"/>
    <w:basedOn w:val="a0"/>
    <w:link w:val="a7"/>
    <w:qFormat/>
    <w:rPr>
      <w:rFonts w:ascii="Times New Roman" w:eastAsia="仿宋_GB2312" w:hAnsi="Times New Roman"/>
      <w:color w:val="0070C0"/>
      <w:szCs w:val="21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1</Pages>
  <Words>1877</Words>
  <Characters>10704</Characters>
  <Application>Microsoft Office Word</Application>
  <DocSecurity>0</DocSecurity>
  <Lines>89</Lines>
  <Paragraphs>25</Paragraphs>
  <ScaleCrop>false</ScaleCrop>
  <Company/>
  <LinksUpToDate>false</LinksUpToDate>
  <CharactersWithSpaces>1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ie yan</dc:creator>
  <cp:lastModifiedBy>chao zhang</cp:lastModifiedBy>
  <cp:revision>23</cp:revision>
  <dcterms:created xsi:type="dcterms:W3CDTF">2024-03-02T07:24:00Z</dcterms:created>
  <dcterms:modified xsi:type="dcterms:W3CDTF">2024-09-2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DB22E8DC8814A1DA43C5B01FBB1DE8C_13</vt:lpwstr>
  </property>
</Properties>
</file>